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B04" w:rsidRPr="00A023F9" w:rsidRDefault="00C63B04" w:rsidP="00A023F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</w:pPr>
      <w:r w:rsidRPr="00C63B04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Table </w:t>
      </w:r>
      <w:r w:rsidR="008611B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="0021741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2</w:t>
      </w:r>
      <w:r w:rsidRPr="00C63B04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. 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Polynomial regression </w:t>
      </w:r>
      <w:r w:rsidR="0001588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for the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DF2018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species richness and abundance of 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oth</w:t>
      </w:r>
      <w:r w:rsidR="00A67193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s 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long elevation</w:t>
      </w:r>
      <w:r w:rsidR="00DF2018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l gradient in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690761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HNP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(richness as a function of elevation, elevation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  <w:vertAlign w:val="superscript"/>
        </w:rPr>
        <w:t>2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and elevation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  <w:vertAlign w:val="superscript"/>
        </w:rPr>
        <w:t>3</w:t>
      </w:r>
      <w:r w:rsidR="00015880" w:rsidRPr="001650F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).</w:t>
      </w:r>
    </w:p>
    <w:tbl>
      <w:tblPr>
        <w:tblStyle w:val="2-3"/>
        <w:tblpPr w:leftFromText="142" w:rightFromText="142" w:vertAnchor="page" w:horzAnchor="margin" w:tblpY="2685"/>
        <w:tblW w:w="8882" w:type="dxa"/>
        <w:tblLook w:val="06A0" w:firstRow="1" w:lastRow="0" w:firstColumn="1" w:lastColumn="0" w:noHBand="1" w:noVBand="1"/>
      </w:tblPr>
      <w:tblGrid>
        <w:gridCol w:w="2194"/>
        <w:gridCol w:w="1294"/>
        <w:gridCol w:w="755"/>
        <w:gridCol w:w="1032"/>
        <w:gridCol w:w="882"/>
        <w:gridCol w:w="774"/>
        <w:gridCol w:w="269"/>
        <w:gridCol w:w="793"/>
        <w:gridCol w:w="786"/>
        <w:gridCol w:w="247"/>
      </w:tblGrid>
      <w:tr w:rsidR="00EB07C3" w:rsidRPr="00217410" w:rsidTr="0021741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7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 w:val="restart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Merge w:val="restart"/>
            <w:noWrap/>
          </w:tcPr>
          <w:p w:rsidR="00FF52A5" w:rsidRPr="00217410" w:rsidRDefault="00EB07C3" w:rsidP="00EB0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s</w:t>
            </w:r>
            <w:r w:rsidR="00DF2018"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cies </w:t>
            </w:r>
          </w:p>
        </w:tc>
        <w:tc>
          <w:tcPr>
            <w:tcW w:w="1720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der 1</w:t>
            </w:r>
          </w:p>
        </w:tc>
        <w:tc>
          <w:tcPr>
            <w:tcW w:w="1619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der 2</w:t>
            </w:r>
          </w:p>
        </w:tc>
        <w:tc>
          <w:tcPr>
            <w:tcW w:w="1806" w:type="dxa"/>
            <w:gridSpan w:val="3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der 3</w:t>
            </w:r>
          </w:p>
        </w:tc>
      </w:tr>
      <w:tr w:rsidR="00EB07C3" w:rsidRPr="00C63B04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Merge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918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7" w:type="dxa"/>
            <w:gridSpan w:val="2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824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2" w:type="dxa"/>
            <w:gridSpan w:val="2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784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936" w:type="dxa"/>
            <w:noWrap/>
            <w:hideMark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822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13.3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94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7516.3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o 1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4.1</w:t>
            </w:r>
          </w:p>
        </w:tc>
        <w:tc>
          <w:tcPr>
            <w:tcW w:w="78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936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396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836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8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3177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ometr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78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936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13.8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4.92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96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718.43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eb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78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36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7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7.1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90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182.3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ctu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78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36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75.5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0.98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73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919.44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odont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8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936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.39.5</w:t>
            </w:r>
          </w:p>
        </w:tc>
        <w:tc>
          <w:tcPr>
            <w:tcW w:w="918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0.96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41.04</w:t>
            </w:r>
          </w:p>
        </w:tc>
        <w:tc>
          <w:tcPr>
            <w:tcW w:w="824" w:type="dxa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96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DF20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4.60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 w:val="restart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Merge w:val="restart"/>
            <w:noWrap/>
          </w:tcPr>
          <w:p w:rsidR="00FF52A5" w:rsidRPr="00217410" w:rsidRDefault="00EB07C3" w:rsidP="00EB0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umber of individuals</w:t>
            </w:r>
          </w:p>
        </w:tc>
        <w:tc>
          <w:tcPr>
            <w:tcW w:w="1720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der 1</w:t>
            </w:r>
          </w:p>
        </w:tc>
        <w:tc>
          <w:tcPr>
            <w:tcW w:w="1856" w:type="dxa"/>
            <w:gridSpan w:val="3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der 2</w:t>
            </w:r>
          </w:p>
        </w:tc>
        <w:tc>
          <w:tcPr>
            <w:tcW w:w="1806" w:type="dxa"/>
            <w:gridSpan w:val="3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rder 3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Merge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918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7" w:type="dxa"/>
            <w:gridSpan w:val="2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824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</w:t>
            </w:r>
            <w:r w:rsidRPr="0021741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2" w:type="dxa"/>
            <w:gridSpan w:val="2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C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,507</w:t>
            </w:r>
          </w:p>
        </w:tc>
        <w:tc>
          <w:tcPr>
            <w:tcW w:w="784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36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3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18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4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79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5.84*10</w:t>
            </w: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ometr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,821</w:t>
            </w:r>
          </w:p>
        </w:tc>
        <w:tc>
          <w:tcPr>
            <w:tcW w:w="78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936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3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18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03*10</w:t>
            </w: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eb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384</w:t>
            </w:r>
          </w:p>
        </w:tc>
        <w:tc>
          <w:tcPr>
            <w:tcW w:w="78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936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7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18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6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3.99*10</w:t>
            </w: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ctu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127</w:t>
            </w:r>
          </w:p>
        </w:tc>
        <w:tc>
          <w:tcPr>
            <w:tcW w:w="78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36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0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18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71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28*10</w:t>
            </w: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0B296F" w:rsidRPr="000B296F" w:rsidTr="0021741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hideMark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odontidae</w:t>
            </w:r>
          </w:p>
        </w:tc>
        <w:tc>
          <w:tcPr>
            <w:tcW w:w="1201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273</w:t>
            </w:r>
          </w:p>
        </w:tc>
        <w:tc>
          <w:tcPr>
            <w:tcW w:w="78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36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18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937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5*10</w:t>
            </w:r>
            <w:r w:rsidRPr="002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4" w:type="dxa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62</w:t>
            </w:r>
          </w:p>
        </w:tc>
        <w:tc>
          <w:tcPr>
            <w:tcW w:w="982" w:type="dxa"/>
            <w:gridSpan w:val="2"/>
            <w:noWrap/>
          </w:tcPr>
          <w:p w:rsidR="00FF52A5" w:rsidRPr="00217410" w:rsidRDefault="00FF52A5" w:rsidP="00FF52A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33*10</w:t>
            </w:r>
            <w:r w:rsidRPr="0021741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</w:tbl>
    <w:p w:rsidR="00486A00" w:rsidRPr="00217410" w:rsidRDefault="00C63B04" w:rsidP="00C63B04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 w:rsidRPr="0021741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Bold numbers indicate the best regression model selected by lowest AIC value.</w:t>
      </w:r>
    </w:p>
    <w:p w:rsidR="00115E1B" w:rsidRPr="00DF2018" w:rsidRDefault="00115E1B" w:rsidP="00C63B04"/>
    <w:p w:rsidR="00115E1B" w:rsidRPr="00C63B04" w:rsidRDefault="00115E1B" w:rsidP="00C63B04">
      <w:bookmarkStart w:id="0" w:name="_GoBack"/>
      <w:bookmarkEnd w:id="0"/>
    </w:p>
    <w:sectPr w:rsidR="00115E1B" w:rsidRPr="00C63B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686" w:rsidRDefault="00D57686" w:rsidP="0066243E">
      <w:pPr>
        <w:spacing w:after="0" w:line="240" w:lineRule="auto"/>
      </w:pPr>
      <w:r>
        <w:separator/>
      </w:r>
    </w:p>
  </w:endnote>
  <w:endnote w:type="continuationSeparator" w:id="0">
    <w:p w:rsidR="00D57686" w:rsidRDefault="00D57686" w:rsidP="00662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686" w:rsidRDefault="00D57686" w:rsidP="0066243E">
      <w:pPr>
        <w:spacing w:after="0" w:line="240" w:lineRule="auto"/>
      </w:pPr>
      <w:r>
        <w:separator/>
      </w:r>
    </w:p>
  </w:footnote>
  <w:footnote w:type="continuationSeparator" w:id="0">
    <w:p w:rsidR="00D57686" w:rsidRDefault="00D57686" w:rsidP="00662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BAjMTUxDDwlxJRyk4tbg4Mz8PpMCkFgDex19yLAAAAA=="/>
  </w:docVars>
  <w:rsids>
    <w:rsidRoot w:val="00C63B04"/>
    <w:rsid w:val="00015880"/>
    <w:rsid w:val="000465BA"/>
    <w:rsid w:val="00067397"/>
    <w:rsid w:val="000B296F"/>
    <w:rsid w:val="000C0DDA"/>
    <w:rsid w:val="00115E1B"/>
    <w:rsid w:val="001751BD"/>
    <w:rsid w:val="00180EE6"/>
    <w:rsid w:val="00217410"/>
    <w:rsid w:val="003172B6"/>
    <w:rsid w:val="003E5303"/>
    <w:rsid w:val="00486A00"/>
    <w:rsid w:val="00510D47"/>
    <w:rsid w:val="005A1E3C"/>
    <w:rsid w:val="005C1E71"/>
    <w:rsid w:val="0066243E"/>
    <w:rsid w:val="00690761"/>
    <w:rsid w:val="007126AF"/>
    <w:rsid w:val="0073745D"/>
    <w:rsid w:val="008217C1"/>
    <w:rsid w:val="008611BF"/>
    <w:rsid w:val="00931AF8"/>
    <w:rsid w:val="009F56F2"/>
    <w:rsid w:val="00A023F9"/>
    <w:rsid w:val="00A67193"/>
    <w:rsid w:val="00A95EB9"/>
    <w:rsid w:val="00AC5025"/>
    <w:rsid w:val="00B064E2"/>
    <w:rsid w:val="00BB4724"/>
    <w:rsid w:val="00BC5751"/>
    <w:rsid w:val="00C31D09"/>
    <w:rsid w:val="00C63B04"/>
    <w:rsid w:val="00C66A17"/>
    <w:rsid w:val="00CB0AB7"/>
    <w:rsid w:val="00D15A93"/>
    <w:rsid w:val="00D57686"/>
    <w:rsid w:val="00DD1579"/>
    <w:rsid w:val="00DF2018"/>
    <w:rsid w:val="00EA1C2F"/>
    <w:rsid w:val="00EA2E1C"/>
    <w:rsid w:val="00EB07C3"/>
    <w:rsid w:val="00F12F96"/>
    <w:rsid w:val="00FF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9C133"/>
  <w15:chartTrackingRefBased/>
  <w15:docId w15:val="{2F7E6C75-D654-451A-A4D7-20DB8B7E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C63B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6624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243E"/>
  </w:style>
  <w:style w:type="paragraph" w:styleId="a4">
    <w:name w:val="footer"/>
    <w:basedOn w:val="a"/>
    <w:link w:val="Char0"/>
    <w:uiPriority w:val="99"/>
    <w:unhideWhenUsed/>
    <w:rsid w:val="006624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243E"/>
  </w:style>
  <w:style w:type="table" w:styleId="2-3">
    <w:name w:val="List Table 2 Accent 3"/>
    <w:basedOn w:val="a1"/>
    <w:uiPriority w:val="47"/>
    <w:rsid w:val="00B064E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0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user</cp:lastModifiedBy>
  <cp:revision>20</cp:revision>
  <dcterms:created xsi:type="dcterms:W3CDTF">2020-03-20T05:27:00Z</dcterms:created>
  <dcterms:modified xsi:type="dcterms:W3CDTF">2022-08-30T12:46:00Z</dcterms:modified>
</cp:coreProperties>
</file>